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XSpec="center" w:tblpY="3721"/>
        <w:tblW w:w="99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0"/>
        <w:gridCol w:w="935"/>
        <w:gridCol w:w="886"/>
        <w:gridCol w:w="1030"/>
        <w:gridCol w:w="935"/>
        <w:gridCol w:w="886"/>
        <w:gridCol w:w="941"/>
        <w:gridCol w:w="1065"/>
        <w:gridCol w:w="868"/>
        <w:gridCol w:w="1378"/>
      </w:tblGrid>
      <w:tr w:rsidR="00997A18" w:rsidRPr="0048150D" w14:paraId="308A4DED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B89C" w14:textId="77777777" w:rsidR="00997A18" w:rsidRPr="0048150D" w:rsidRDefault="00997A18" w:rsidP="0041208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8"/>
                <w:szCs w:val="18"/>
              </w:rPr>
            </w:pP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1F6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terpersonal relationshi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670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F1ED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Tapping Conditio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D309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D41E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Interac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403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619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97A18" w:rsidRPr="0048150D" w14:paraId="19A09734" w14:textId="77777777" w:rsidTr="0041208E">
        <w:trPr>
          <w:trHeight w:val="271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C560A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D8869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 (1,19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7089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ABD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ffect siz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7C03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 (3,57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8E5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83D5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ffect siz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B440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F (3,57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D2BCA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B228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Effect size</w:t>
            </w:r>
          </w:p>
        </w:tc>
      </w:tr>
      <w:tr w:rsidR="00997A18" w:rsidRPr="0048150D" w14:paraId="6DDE965B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643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et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0A1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17D3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D7D7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12F2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9E77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F8D2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75F8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7139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9883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A18" w:rsidRPr="0048150D" w14:paraId="1B28661A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06D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26D0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96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DDD2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761D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128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60C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471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A35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B2C7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322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997A18" w:rsidRPr="0048150D" w14:paraId="3852D15E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BC0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18F0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7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7D57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376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C76E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9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811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C0DA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2F15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01D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33FA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997A18" w:rsidRPr="0048150D" w14:paraId="6CC94B20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CAEE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E6C0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6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28DE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B3A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C453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5AC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47BA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96B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1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E243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F5A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997A18" w:rsidRPr="0048150D" w14:paraId="44EF09A2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ED7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6B7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09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4C0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B7A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358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FD77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A960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BE57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4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C9C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A2C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997A18" w:rsidRPr="0048150D" w14:paraId="341DD412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550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an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E5A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6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3E1E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F30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C748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10A3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243E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2EF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C9A0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C290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997A18" w:rsidRPr="0048150D" w14:paraId="370C9AC2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947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L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C3C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4618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F085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3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E413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8AD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119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5E0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8877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071D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997A18" w:rsidRPr="0048150D" w14:paraId="7DF477E7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9D94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du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203C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730DE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4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ABD78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3722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ECF35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FEEF5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F0A8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13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337CD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4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0A91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</w:tr>
      <w:tr w:rsidR="00997A18" w:rsidRPr="0048150D" w14:paraId="0528A455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C5DE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ph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8D52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5B0E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00D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7495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3E7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0A6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752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E078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1A02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A18" w:rsidRPr="0048150D" w14:paraId="0AA31184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100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548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AE45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6003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2FD9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9317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AB7A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4427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8E6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86B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997A18" w:rsidRPr="0048150D" w14:paraId="7F728491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A6E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D838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BB6D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31B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3F1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70B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D80D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2DB5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616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6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894A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997A18" w:rsidRPr="0048150D" w14:paraId="1EDD1AF0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A0B7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780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8AF0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0B75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3B22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9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4099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FEBA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1AE8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215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694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</w:tr>
      <w:tr w:rsidR="00997A18" w:rsidRPr="0048150D" w14:paraId="040A7C1A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3CB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C015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998D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B1B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2D6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326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16D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8255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BD03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F68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</w:tr>
      <w:tr w:rsidR="00997A18" w:rsidRPr="0048150D" w14:paraId="0E55980E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AA05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an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3A9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66B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21F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1C77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7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B92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EDC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7789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0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A71A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4C3D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997A18" w:rsidRPr="0048150D" w14:paraId="4E46ACF3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070A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L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B5B7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1855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294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7B2E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6202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DFC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F66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4822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EAF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997A18" w:rsidRPr="0048150D" w14:paraId="110BC417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5B33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du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9A6D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1653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5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58950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185B9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3E4DE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0109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A0317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5821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1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B918E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8</w:t>
            </w:r>
          </w:p>
        </w:tc>
      </w:tr>
      <w:tr w:rsidR="00997A18" w:rsidRPr="0048150D" w14:paraId="7FF49A51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4F1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048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2FB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97C3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0AD3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2B9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87F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AED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9E4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71B2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A18" w:rsidRPr="0048150D" w14:paraId="77DF1C57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21C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3E49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477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9A7D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581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7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6545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D0E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D04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4EDA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0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C71A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997A18" w:rsidRPr="0048150D" w14:paraId="768F816C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250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G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34E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D7C3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3D1E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635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F5D8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03A9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39F8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3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CC3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0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3942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997A18" w:rsidRPr="0048150D" w14:paraId="2D459038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1460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A8B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B92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790A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6D58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946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C9B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C96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5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FAB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7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FBDA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997A18" w:rsidRPr="0048150D" w14:paraId="1CCF85B8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8CC2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E0B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6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430A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B4F8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5BDE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4252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7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022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8A9F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DF6A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7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9D55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997A18" w:rsidRPr="0048150D" w14:paraId="1944680F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B46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an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4449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63D5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CEE0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41D1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AB9D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8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AB2E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FB60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3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486D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3A10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997A18" w:rsidRPr="0048150D" w14:paraId="3CA31D29" w14:textId="77777777" w:rsidTr="0041208E">
        <w:trPr>
          <w:trHeight w:val="2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BED2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L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610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CC6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148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0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D828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5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45F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9029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4BBD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20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5925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9ED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</w:tr>
      <w:tr w:rsidR="00997A18" w:rsidRPr="0048150D" w14:paraId="281E54D4" w14:textId="77777777" w:rsidTr="0041208E">
        <w:trPr>
          <w:trHeight w:val="271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2936C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du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E74C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3726E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4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9A1FB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7E09D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63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0DD59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871E7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8B34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3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0D06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17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B95CA" w14:textId="77777777" w:rsidR="00997A18" w:rsidRPr="0048150D" w:rsidRDefault="00997A18" w:rsidP="0041208E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150D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</w:tr>
    </w:tbl>
    <w:p w14:paraId="2EA918D1" w14:textId="77777777" w:rsidR="00997A18" w:rsidRPr="001626CC" w:rsidRDefault="00997A18" w:rsidP="00997A18">
      <w:pPr>
        <w:rPr>
          <w:rFonts w:ascii="Times New Roman" w:hAnsi="Times New Roman" w:cs="Times New Roman"/>
        </w:rPr>
      </w:pPr>
      <w:r w:rsidRPr="001626CC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A</w:t>
      </w:r>
      <w:r w:rsidRPr="001626CC">
        <w:rPr>
          <w:rFonts w:ascii="Times New Roman" w:hAnsi="Times New Roman" w:cs="Times New Roman"/>
          <w:b/>
          <w:bCs/>
        </w:rPr>
        <w:t xml:space="preserve">1: </w:t>
      </w:r>
      <w:r w:rsidRPr="001626CC">
        <w:rPr>
          <w:rFonts w:ascii="Times New Roman" w:hAnsi="Times New Roman" w:cs="Times New Roman"/>
        </w:rPr>
        <w:t xml:space="preserve">The results of two-way repeated ANOVA (2 × 2 factorial design: </w:t>
      </w:r>
      <w:r>
        <w:rPr>
          <w:rFonts w:ascii="Times New Roman" w:hAnsi="Times New Roman" w:cs="Times New Roman"/>
        </w:rPr>
        <w:t>interpersonal relationship</w:t>
      </w:r>
      <w:r w:rsidRPr="001626CC">
        <w:rPr>
          <w:rFonts w:ascii="Times New Roman" w:hAnsi="Times New Roman" w:cs="Times New Roman"/>
        </w:rPr>
        <w:t xml:space="preserve"> and tapping condition) for edge number (EN), global efficiency</w:t>
      </w:r>
      <w:r>
        <w:rPr>
          <w:rFonts w:ascii="Times New Roman" w:hAnsi="Times New Roman" w:cs="Times New Roman"/>
        </w:rPr>
        <w:t xml:space="preserve"> </w:t>
      </w:r>
      <w:r w:rsidRPr="001626CC">
        <w:rPr>
          <w:rFonts w:ascii="Times New Roman" w:hAnsi="Times New Roman" w:cs="Times New Roman"/>
        </w:rPr>
        <w:t>(GE), local efficiency (LE), clustering coefficient (CC), path length (PL), and modularity of combined intra- and inter-brain network</w:t>
      </w:r>
      <w:r>
        <w:rPr>
          <w:rFonts w:ascii="Times New Roman" w:eastAsia="游明朝" w:hAnsi="Times New Roman" w:cs="Times New Roman"/>
        </w:rPr>
        <w:t xml:space="preserve">s in the theta, alpha, and beta frequency bands. </w:t>
      </w:r>
    </w:p>
    <w:p w14:paraId="2829CE90" w14:textId="77777777" w:rsidR="00997A18" w:rsidRPr="001626CC" w:rsidRDefault="00997A18" w:rsidP="00997A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te Effect size: </w:t>
      </w:r>
      <w:r w:rsidRPr="00264AFB">
        <w:rPr>
          <w:rFonts w:ascii="Times New Roman" w:hAnsi="Times New Roman" w:cs="Times New Roman"/>
        </w:rPr>
        <w:t xml:space="preserve">generalized eta </w:t>
      </w:r>
      <w:proofErr w:type="gramStart"/>
      <w:r w:rsidRPr="00264AFB">
        <w:rPr>
          <w:rFonts w:ascii="Times New Roman" w:hAnsi="Times New Roman" w:cs="Times New Roman"/>
        </w:rPr>
        <w:t>squared</w:t>
      </w:r>
      <w:proofErr w:type="gramEnd"/>
      <w:r>
        <w:rPr>
          <w:rFonts w:ascii="Times New Roman" w:hAnsi="Times New Roman" w:cs="Times New Roman"/>
        </w:rPr>
        <w:t xml:space="preserve">  </w:t>
      </w:r>
    </w:p>
    <w:p w14:paraId="4F2796C4" w14:textId="77777777" w:rsidR="00E06A7E" w:rsidRPr="00997A18" w:rsidRDefault="00E06A7E" w:rsidP="00997A18"/>
    <w:sectPr w:rsidR="00E06A7E" w:rsidRPr="00997A1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A18"/>
    <w:rsid w:val="00133B23"/>
    <w:rsid w:val="001E424E"/>
    <w:rsid w:val="00997A18"/>
    <w:rsid w:val="00E0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12B9A8"/>
  <w15:chartTrackingRefBased/>
  <w15:docId w15:val="{94B980C9-8B56-A741-9E7D-78AD05DEB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A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97A18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997A18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997A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43</Characters>
  <Application>Microsoft Office Word</Application>
  <DocSecurity>0</DocSecurity>
  <Lines>28</Lines>
  <Paragraphs>9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urihara</dc:creator>
  <cp:keywords/>
  <dc:description/>
  <cp:lastModifiedBy>ykurihara</cp:lastModifiedBy>
  <cp:revision>1</cp:revision>
  <dcterms:created xsi:type="dcterms:W3CDTF">2023-04-09T07:45:00Z</dcterms:created>
  <dcterms:modified xsi:type="dcterms:W3CDTF">2023-04-09T07:46:00Z</dcterms:modified>
</cp:coreProperties>
</file>